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331596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1E1E744B">
      <w:pPr>
        <w:jc w:val="both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8595" cy="2940685"/>
            <wp:effectExtent l="0" t="0" r="1905" b="5715"/>
            <wp:docPr id="8" name="图片 8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E3B3F">
      <w:pPr>
        <w:jc w:val="both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227FA67">
      <w:pPr>
        <w:jc w:val="both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Figure</w:t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1. Candidate biologic intervention nodes for future proof-of-mechanism studies in biomarker-enriched AR-OD</w:t>
      </w:r>
    </w:p>
    <w:p w14:paraId="6432FFBD">
      <w:pPr>
        <w:jc w:val="both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The schematic overlays five candidate biologic intervention nodes onto three tiers of the hypothesized cascade — upstream epithelial alarmins, ILC2/Th2 amplification, and downstream type 2 effectors. For each node, the candidate downstream injury module(s) tested and the predicted proof-of-mechanism readout are indicated. The bottom banner summarizes the dual endpoint structure proposed in Section 6.4. No biologic has been proven to improve olfactory dysfunction in AR-OD; clinical olfactory data for these agents derive mainly from CRSwNP or non-AR settings. Detailed predicted readouts and falsifying findings are provided in Supplementary Table S2.</w:t>
      </w:r>
    </w:p>
    <w:p w14:paraId="063492F4">
      <w:pPr>
        <w:jc w:val="both"/>
        <w:rPr>
          <w:rFonts w:hint="default" w:ascii="Times New Roman" w:hAnsi="Times New Roman" w:cs="Times New Roman"/>
          <w:szCs w:val="21"/>
        </w:rPr>
      </w:pPr>
    </w:p>
    <w:p w14:paraId="0208D024">
      <w:pPr>
        <w:jc w:val="both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Abbreviations: AR-OD, AR-associated olfactory dysfunction; CRSwNP, chronic rhinosinusitis with nasal polyps; IgE, immunoglobulin E; IL, interleukin; IL-4Rα, interleukin-4 receptor alpha; IL-5Rα, interleukin-5 receptor alpha; ILC2, group 2 innate lymphoid cell; OSN, olfactory sensory neuron; ST2, IL-33 receptor (IL1RL1); TDI, threshold–discrimination–identification composite score; Th2, type 2 helper T cell; TSLP, thymic stromal lymphopoietin; UPSIT, University of Pennsylvania Smell Identification Test.</w:t>
      </w:r>
    </w:p>
    <w:p w14:paraId="5B317F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70578C"/>
    <w:rsid w:val="2B70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4:51:00Z</dcterms:created>
  <dc:creator>zhuL</dc:creator>
  <cp:lastModifiedBy>zhuL</cp:lastModifiedBy>
  <dcterms:modified xsi:type="dcterms:W3CDTF">2026-06-09T14:5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9FBAFB02CEB4CA88B6992D06512EE85_11</vt:lpwstr>
  </property>
  <property fmtid="{D5CDD505-2E9C-101B-9397-08002B2CF9AE}" pid="4" name="KSOTemplateDocerSaveRecord">
    <vt:lpwstr>eyJoZGlkIjoiODY5ZmZjOGFmNDAzZTk2ZTE5MzE5NTVmMjU0ZTRlOTciLCJ1c2VySWQiOiIyNjUxODMzMjMifQ==</vt:lpwstr>
  </property>
</Properties>
</file>